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155C3" w14:textId="31A52679" w:rsidR="00314C3E" w:rsidRDefault="00314C3E" w:rsidP="00314C3E">
      <w:pPr>
        <w:ind w:left="-1276" w:right="-1210"/>
        <w:rPr>
          <w:rFonts w:ascii="Arial" w:hAnsi="Arial" w:cs="Arial"/>
          <w:b/>
          <w:bCs/>
        </w:rPr>
      </w:pPr>
      <w:r>
        <w:t xml:space="preserve">             </w:t>
      </w:r>
      <w:r w:rsidR="00600A98">
        <w:rPr>
          <w:rFonts w:ascii="Arial" w:hAnsi="Arial" w:cs="Arial"/>
          <w:b/>
          <w:bCs/>
        </w:rPr>
        <w:t>Supplementary</w:t>
      </w:r>
      <w:r w:rsidR="00AD2080" w:rsidRPr="00AD2080">
        <w:rPr>
          <w:rFonts w:ascii="Arial" w:hAnsi="Arial" w:cs="Arial"/>
          <w:b/>
          <w:bCs/>
        </w:rPr>
        <w:t xml:space="preserve"> Table </w:t>
      </w:r>
      <w:r w:rsidR="00600A98">
        <w:rPr>
          <w:rFonts w:ascii="Arial" w:hAnsi="Arial" w:cs="Arial"/>
          <w:b/>
          <w:bCs/>
        </w:rPr>
        <w:t>2</w:t>
      </w:r>
      <w:r w:rsidR="00203D85">
        <w:rPr>
          <w:rFonts w:ascii="Arial" w:hAnsi="Arial" w:cs="Arial"/>
          <w:b/>
          <w:bCs/>
        </w:rPr>
        <w:t>b</w:t>
      </w:r>
      <w:r w:rsidR="00AD2080" w:rsidRPr="00AD2080">
        <w:rPr>
          <w:rFonts w:ascii="Arial" w:hAnsi="Arial" w:cs="Arial"/>
          <w:b/>
          <w:bCs/>
        </w:rPr>
        <w:t xml:space="preserve">. Systematic reviews </w:t>
      </w:r>
      <w:r w:rsidR="00600A98">
        <w:rPr>
          <w:rFonts w:ascii="Arial" w:hAnsi="Arial" w:cs="Arial"/>
          <w:b/>
          <w:bCs/>
        </w:rPr>
        <w:t>quantifying risk of</w:t>
      </w:r>
      <w:r w:rsidR="00AD2080" w:rsidRPr="00AD2080">
        <w:rPr>
          <w:rFonts w:ascii="Arial" w:hAnsi="Arial" w:cs="Arial"/>
          <w:b/>
          <w:bCs/>
        </w:rPr>
        <w:t xml:space="preserve"> multimorbidity by condition.</w:t>
      </w:r>
    </w:p>
    <w:tbl>
      <w:tblPr>
        <w:tblW w:w="5945" w:type="pct"/>
        <w:tblInd w:w="-1281" w:type="dxa"/>
        <w:tblLayout w:type="fixed"/>
        <w:tblLook w:val="04A0" w:firstRow="1" w:lastRow="0" w:firstColumn="1" w:lastColumn="0" w:noHBand="0" w:noVBand="1"/>
      </w:tblPr>
      <w:tblGrid>
        <w:gridCol w:w="1276"/>
        <w:gridCol w:w="1558"/>
        <w:gridCol w:w="1277"/>
        <w:gridCol w:w="1274"/>
        <w:gridCol w:w="1277"/>
        <w:gridCol w:w="992"/>
        <w:gridCol w:w="766"/>
        <w:gridCol w:w="793"/>
        <w:gridCol w:w="939"/>
        <w:gridCol w:w="763"/>
        <w:gridCol w:w="852"/>
        <w:gridCol w:w="992"/>
        <w:gridCol w:w="992"/>
        <w:gridCol w:w="849"/>
        <w:gridCol w:w="1002"/>
        <w:gridCol w:w="982"/>
      </w:tblGrid>
      <w:tr w:rsidR="00B32006" w:rsidRPr="00B32006" w14:paraId="4F736CE9" w14:textId="77777777" w:rsidTr="00A82E18">
        <w:trPr>
          <w:trHeight w:val="276"/>
        </w:trPr>
        <w:tc>
          <w:tcPr>
            <w:tcW w:w="38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42C2E7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Study ID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3BCAB8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Participants</w:t>
            </w:r>
          </w:p>
        </w:tc>
        <w:tc>
          <w:tcPr>
            <w:tcW w:w="38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DCD488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Outcomes reported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D21728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proofErr w:type="spellStart"/>
            <w:r w:rsidRPr="00B320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ultmorbidities</w:t>
            </w:r>
            <w:proofErr w:type="spellEnd"/>
            <w:r w:rsidRPr="00B320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 xml:space="preserve"> reported</w:t>
            </w:r>
          </w:p>
        </w:tc>
        <w:tc>
          <w:tcPr>
            <w:tcW w:w="3376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CF4ABF" w14:textId="6FD3D256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 xml:space="preserve">Results: Risk of </w:t>
            </w:r>
            <w:r w:rsidR="00A82E18" w:rsidRPr="00B320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Long-term</w:t>
            </w:r>
            <w:r w:rsidRPr="00B3200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 xml:space="preserve"> conditions: (odds ratio unless otherwise stated)</w:t>
            </w:r>
          </w:p>
        </w:tc>
      </w:tr>
      <w:tr w:rsidR="00A82E18" w:rsidRPr="00B32006" w14:paraId="5C664F8A" w14:textId="77777777" w:rsidTr="00A82E18">
        <w:trPr>
          <w:trHeight w:val="390"/>
        </w:trPr>
        <w:tc>
          <w:tcPr>
            <w:tcW w:w="38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25F34C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</w:p>
        </w:tc>
        <w:tc>
          <w:tcPr>
            <w:tcW w:w="4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F37D7B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</w:p>
        </w:tc>
        <w:tc>
          <w:tcPr>
            <w:tcW w:w="38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21AD79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08FA55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7886FE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F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DF7859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HTN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18990B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DM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B40301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HF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E40631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Stroke/TI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CE74EB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HD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684385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PAD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F33197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Dementi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C23377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Depressio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3D2C41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nxiety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D79326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ancer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351B55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KD</w:t>
            </w:r>
          </w:p>
        </w:tc>
      </w:tr>
      <w:tr w:rsidR="00A82E18" w:rsidRPr="00B32006" w14:paraId="53334022" w14:textId="77777777" w:rsidTr="00A82E18">
        <w:trPr>
          <w:trHeight w:val="768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063BCB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eastAsia="en-GB"/>
                <w14:ligatures w14:val="none"/>
              </w:rPr>
            </w:pPr>
            <w:hyperlink r:id="rId4" w:history="1">
              <w:proofErr w:type="spellStart"/>
              <w:r w:rsidRPr="00B32006">
                <w:rPr>
                  <w:rFonts w:ascii="Arial" w:eastAsia="Times New Roman" w:hAnsi="Arial" w:cs="Arial"/>
                  <w:kern w:val="0"/>
                  <w:sz w:val="13"/>
                  <w:szCs w:val="13"/>
                  <w:u w:val="single"/>
                  <w:lang w:eastAsia="en-GB"/>
                  <w14:ligatures w14:val="none"/>
                </w:rPr>
                <w:t>Ayerbe</w:t>
              </w:r>
              <w:proofErr w:type="spellEnd"/>
              <w:r w:rsidRPr="00B32006">
                <w:rPr>
                  <w:rFonts w:ascii="Arial" w:eastAsia="Times New Roman" w:hAnsi="Arial" w:cs="Arial"/>
                  <w:kern w:val="0"/>
                  <w:sz w:val="13"/>
                  <w:szCs w:val="13"/>
                  <w:u w:val="single"/>
                  <w:lang w:eastAsia="en-GB"/>
                  <w14:ligatures w14:val="none"/>
                </w:rPr>
                <w:t xml:space="preserve"> 2017 [18]</w:t>
              </w:r>
            </w:hyperlink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30D2B4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PD or schizophreni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103C2D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HTN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E15CB1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PD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Schizophreni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ADE40B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1249A6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IRR 1.27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(1.15-1.40)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IRR 0.94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(0.75 - 1.14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A01C01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5F1CC4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DF7334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53703A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052ED9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E30324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FC3A6B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59F982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C5B384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86C7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82E18" w:rsidRPr="00B32006" w14:paraId="4C073DAB" w14:textId="77777777" w:rsidTr="00A82E18">
        <w:trPr>
          <w:trHeight w:val="384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3028E6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eastAsia="en-GB"/>
                <w14:ligatures w14:val="none"/>
              </w:rPr>
            </w:pPr>
            <w:hyperlink r:id="rId5" w:history="1">
              <w:proofErr w:type="spellStart"/>
              <w:r w:rsidRPr="00B32006">
                <w:rPr>
                  <w:rFonts w:ascii="Arial" w:eastAsia="Times New Roman" w:hAnsi="Arial" w:cs="Arial"/>
                  <w:kern w:val="0"/>
                  <w:sz w:val="13"/>
                  <w:szCs w:val="13"/>
                  <w:u w:val="single"/>
                  <w:lang w:eastAsia="en-GB"/>
                  <w14:ligatures w14:val="none"/>
                </w:rPr>
                <w:t>Balomenakis</w:t>
              </w:r>
              <w:proofErr w:type="spellEnd"/>
              <w:r w:rsidRPr="00B32006">
                <w:rPr>
                  <w:rFonts w:ascii="Arial" w:eastAsia="Times New Roman" w:hAnsi="Arial" w:cs="Arial"/>
                  <w:kern w:val="0"/>
                  <w:sz w:val="13"/>
                  <w:szCs w:val="13"/>
                  <w:u w:val="single"/>
                  <w:lang w:eastAsia="en-GB"/>
                  <w14:ligatures w14:val="none"/>
                </w:rPr>
                <w:t xml:space="preserve"> 2023 [19]</w:t>
              </w:r>
            </w:hyperlink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9DE383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F and cance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2DD80D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rterial thromboembolism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C66528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2398CE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A9F88B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B0C0F2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E6AC3B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69FC45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FFBCAF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F64257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97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(0.85-1.11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5BE95C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143B86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3C5A00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556F12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BA70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82E18" w:rsidRPr="00B32006" w14:paraId="641CB276" w14:textId="77777777" w:rsidTr="00A82E18">
        <w:trPr>
          <w:trHeight w:val="768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D5A0F0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eastAsia="en-GB"/>
                <w14:ligatures w14:val="none"/>
              </w:rPr>
            </w:pPr>
            <w:hyperlink r:id="rId6" w:history="1">
              <w:r w:rsidRPr="00B32006">
                <w:rPr>
                  <w:rFonts w:ascii="Arial" w:eastAsia="Times New Roman" w:hAnsi="Arial" w:cs="Arial"/>
                  <w:kern w:val="0"/>
                  <w:sz w:val="13"/>
                  <w:szCs w:val="13"/>
                  <w:u w:val="single"/>
                  <w:lang w:eastAsia="en-GB"/>
                  <w14:ligatures w14:val="none"/>
                </w:rPr>
                <w:t>Becker 2018 [21]</w:t>
              </w:r>
            </w:hyperlink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8BEC88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nxiety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FDF2FA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D and vascular dementi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5F24EE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D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Vascular dementi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189C93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3B6C45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B58E18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1938D1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A55469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A4199C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774ADE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7FEE48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HR 1.53 (1.16-2.01)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OR 1.88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(1.05-3.36);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E50C82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1DB496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A5C4C4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9115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82E18" w:rsidRPr="00B32006" w14:paraId="35B0ED30" w14:textId="77777777" w:rsidTr="00A82E18">
        <w:trPr>
          <w:trHeight w:val="576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F73EEC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eastAsia="en-GB"/>
                <w14:ligatures w14:val="none"/>
              </w:rPr>
            </w:pPr>
            <w:hyperlink r:id="rId7" w:history="1">
              <w:r w:rsidRPr="00B32006">
                <w:rPr>
                  <w:rFonts w:ascii="Arial" w:eastAsia="Times New Roman" w:hAnsi="Arial" w:cs="Arial"/>
                  <w:kern w:val="0"/>
                  <w:sz w:val="13"/>
                  <w:szCs w:val="13"/>
                  <w:u w:val="single"/>
                  <w:lang w:eastAsia="en-GB"/>
                  <w14:ligatures w14:val="none"/>
                </w:rPr>
                <w:t>Cai 2023 [24]</w:t>
              </w:r>
            </w:hyperlink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35A659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Late-life depression or depressive symptom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3B6A2B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Stroke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64B231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14A89D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957AB1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90D967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F11D0F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F49DB7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HR: 1.39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(1.22-1.58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536A72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275FA5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8D1AAD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45419A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F29A38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133821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FF0A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82E18" w:rsidRPr="00B32006" w14:paraId="341E404F" w14:textId="77777777" w:rsidTr="00A82E18">
        <w:trPr>
          <w:trHeight w:val="384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881A02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eastAsia="en-GB"/>
                <w14:ligatures w14:val="none"/>
              </w:rPr>
            </w:pPr>
            <w:hyperlink r:id="rId8" w:history="1">
              <w:r w:rsidRPr="00B32006">
                <w:rPr>
                  <w:rFonts w:ascii="Arial" w:eastAsia="Times New Roman" w:hAnsi="Arial" w:cs="Arial"/>
                  <w:kern w:val="0"/>
                  <w:sz w:val="13"/>
                  <w:szCs w:val="13"/>
                  <w:u w:val="single"/>
                  <w:lang w:eastAsia="en-GB"/>
                  <w14:ligatures w14:val="none"/>
                </w:rPr>
                <w:t>Campbell 2021 [25]</w:t>
              </w:r>
            </w:hyperlink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5ABB30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D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CBC899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Hepatocellular C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DB7D36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5F3C1D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91E08E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606E05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6985C5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3D82C7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CEC637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96EF1E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602226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0AD3E2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6F7B45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D8A469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HR 1.26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(1.20-1.32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3FA4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82E18" w:rsidRPr="00B32006" w14:paraId="6E443BA6" w14:textId="77777777" w:rsidTr="00A82E18">
        <w:trPr>
          <w:trHeight w:val="384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95E65A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eastAsia="en-GB"/>
                <w14:ligatures w14:val="none"/>
              </w:rPr>
            </w:pPr>
            <w:hyperlink r:id="rId9" w:history="1">
              <w:r w:rsidRPr="00B32006">
                <w:rPr>
                  <w:rFonts w:ascii="Arial" w:eastAsia="Times New Roman" w:hAnsi="Arial" w:cs="Arial"/>
                  <w:kern w:val="0"/>
                  <w:sz w:val="13"/>
                  <w:szCs w:val="13"/>
                  <w:u w:val="single"/>
                  <w:lang w:eastAsia="en-GB"/>
                  <w14:ligatures w14:val="none"/>
                </w:rPr>
                <w:t>Chen 2015 [26]</w:t>
              </w:r>
            </w:hyperlink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B2C165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OP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B20A19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HTN, DM, HF, CHD, PA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3A22B9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52CB2D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.33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(1.13-1.56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49717D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.36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(1.21-1.53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9390B7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.57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(1.90-3.47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23A12F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EB66B6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.86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(1.51-2.30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D01767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.35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(1.48-3.74)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1EA89A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370226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5A3C5B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CA2CA7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1FC1FC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A6AE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82E18" w:rsidRPr="00B32006" w14:paraId="433B673F" w14:textId="77777777" w:rsidTr="00A82E18">
        <w:trPr>
          <w:trHeight w:val="384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B1325C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eastAsia="en-GB"/>
                <w14:ligatures w14:val="none"/>
              </w:rPr>
            </w:pPr>
            <w:hyperlink r:id="rId10" w:history="1">
              <w:r w:rsidRPr="00B32006">
                <w:rPr>
                  <w:rFonts w:ascii="Arial" w:eastAsia="Times New Roman" w:hAnsi="Arial" w:cs="Arial"/>
                  <w:kern w:val="0"/>
                  <w:sz w:val="13"/>
                  <w:szCs w:val="13"/>
                  <w:u w:val="single"/>
                  <w:lang w:eastAsia="en-GB"/>
                  <w14:ligatures w14:val="none"/>
                </w:rPr>
                <w:t>Gaddam 2016 [27]</w:t>
              </w:r>
            </w:hyperlink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E5D25C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OP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C3CC38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K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7E4E0B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84E3B2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200C7D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8BF5AB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5C8E4B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CB9FBF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BC4DB0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FD109D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7308F0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2AB7FA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E0D506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5933E8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28EDE6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20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br/>
              <w:t>(1.83-2.65)</w:t>
            </w:r>
          </w:p>
        </w:tc>
      </w:tr>
      <w:tr w:rsidR="00A82E18" w:rsidRPr="00B32006" w14:paraId="2AB8DF55" w14:textId="77777777" w:rsidTr="00A82E18">
        <w:trPr>
          <w:trHeight w:val="1344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F4BBCB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eastAsia="en-GB"/>
                <w14:ligatures w14:val="none"/>
              </w:rPr>
            </w:pPr>
            <w:hyperlink r:id="rId11" w:history="1">
              <w:r w:rsidRPr="00B32006">
                <w:rPr>
                  <w:rFonts w:ascii="Arial" w:eastAsia="Times New Roman" w:hAnsi="Arial" w:cs="Arial"/>
                  <w:kern w:val="0"/>
                  <w:sz w:val="13"/>
                  <w:szCs w:val="13"/>
                  <w:u w:val="single"/>
                  <w:lang w:eastAsia="en-GB"/>
                  <w14:ligatures w14:val="none"/>
                </w:rPr>
                <w:t>Huang 2020a [33]</w:t>
              </w:r>
            </w:hyperlink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D547C4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OPD and another chronic conditio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2F0F0E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New-onset AF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6178A8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OPD+DM: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COPD+HTN: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COPD+PVD: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COPD+HF: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COPD+CHF: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</w:r>
            <w:proofErr w:type="spellStart"/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OPD+Cancer</w:t>
            </w:r>
            <w:proofErr w:type="spellEnd"/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: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COPD+CKD: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5EA683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0.89 (0.54-1.49)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0.95 (0.70-1.28)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0.91 (0.89-0.94)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3.49 (2.70-4.52)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4.33 (2.47-7.59)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1.09 (0.92-1.29)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1.98 (1.74-2.2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26D57F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D91DD0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5982A4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F58B65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F175EA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454BC7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78ECDB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23660E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0EC80F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1D97EE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A63F0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82E18" w:rsidRPr="00B32006" w14:paraId="5AA36745" w14:textId="77777777" w:rsidTr="00A82E18">
        <w:trPr>
          <w:trHeight w:val="1152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5C7DFF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eastAsia="en-GB"/>
                <w14:ligatures w14:val="none"/>
              </w:rPr>
            </w:pPr>
            <w:hyperlink r:id="rId12" w:history="1">
              <w:r w:rsidRPr="00B32006">
                <w:rPr>
                  <w:rFonts w:ascii="Arial" w:eastAsia="Times New Roman" w:hAnsi="Arial" w:cs="Arial"/>
                  <w:kern w:val="0"/>
                  <w:sz w:val="13"/>
                  <w:szCs w:val="13"/>
                  <w:u w:val="single"/>
                  <w:lang w:eastAsia="en-GB"/>
                  <w14:ligatures w14:val="none"/>
                </w:rPr>
                <w:t>Kuring 2020 [39]</w:t>
              </w:r>
            </w:hyperlink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5A695E" w14:textId="2F58F75C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linically significant Depression, Anxiety, or PTS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890ACC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Dementi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70112C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Depression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Anxiety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PTS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4F8F63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3CB0F8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5DD211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50A3F4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AE9E54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FD02CA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60C60A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9A527D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.91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(1.72-2.12)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1.60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(1.29-2.00)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2.55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(0.43-15.12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5B4B9E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70CDCF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9436C6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602BA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82E18" w:rsidRPr="00B32006" w14:paraId="006BEA27" w14:textId="77777777" w:rsidTr="00A82E18">
        <w:trPr>
          <w:trHeight w:val="768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BDA9C4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eastAsia="en-GB"/>
                <w14:ligatures w14:val="none"/>
              </w:rPr>
            </w:pPr>
            <w:hyperlink r:id="rId13" w:history="1">
              <w:r w:rsidRPr="00B32006">
                <w:rPr>
                  <w:rFonts w:ascii="Arial" w:eastAsia="Times New Roman" w:hAnsi="Arial" w:cs="Arial"/>
                  <w:kern w:val="0"/>
                  <w:sz w:val="13"/>
                  <w:szCs w:val="13"/>
                  <w:u w:val="single"/>
                  <w:lang w:eastAsia="en-GB"/>
                  <w14:ligatures w14:val="none"/>
                </w:rPr>
                <w:t>Lee 2023 [41]</w:t>
              </w:r>
            </w:hyperlink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26AD08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hildren, adolescent, and young adult patients with cancer (CYACs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C8C3CE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Depression, anxiety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0C7CA5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16925F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FA047B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8A9E7A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EE8636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9FA1EE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13F8E8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40C721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2417BA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AF1324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R 1.57 (1.29-1.92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7DF403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R 1.29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(1.14-1.47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07102D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45634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82E18" w:rsidRPr="00B32006" w14:paraId="7B2012C3" w14:textId="77777777" w:rsidTr="00A82E18">
        <w:trPr>
          <w:trHeight w:val="384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0284CD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eastAsia="en-GB"/>
                <w14:ligatures w14:val="none"/>
              </w:rPr>
            </w:pPr>
            <w:hyperlink r:id="rId14" w:history="1">
              <w:r w:rsidRPr="00B32006">
                <w:rPr>
                  <w:rFonts w:ascii="Arial" w:eastAsia="Times New Roman" w:hAnsi="Arial" w:cs="Arial"/>
                  <w:kern w:val="0"/>
                  <w:sz w:val="13"/>
                  <w:szCs w:val="13"/>
                  <w:u w:val="single"/>
                  <w:lang w:eastAsia="en-GB"/>
                  <w14:ligatures w14:val="none"/>
                </w:rPr>
                <w:t>Li 2020 [42]</w:t>
              </w:r>
            </w:hyperlink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AD93E0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D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0ED0CB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Dementia in APOEɛ4 carriers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6CBC1C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795922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5D5AD2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7212A9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42DE92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616693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A8DF95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962A39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DEB767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R 1.35 (1.13-1.63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2EDD70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F1BE45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1D39D4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04EE8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82E18" w:rsidRPr="00B32006" w14:paraId="518E3238" w14:textId="77777777" w:rsidTr="00A82E18">
        <w:trPr>
          <w:trHeight w:val="384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7CC60B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eastAsia="en-GB"/>
                <w14:ligatures w14:val="none"/>
              </w:rPr>
            </w:pPr>
            <w:hyperlink r:id="rId15" w:history="1">
              <w:r w:rsidRPr="00B32006">
                <w:rPr>
                  <w:rFonts w:ascii="Arial" w:eastAsia="Times New Roman" w:hAnsi="Arial" w:cs="Arial"/>
                  <w:kern w:val="0"/>
                  <w:sz w:val="13"/>
                  <w:szCs w:val="13"/>
                  <w:u w:val="single"/>
                  <w:lang w:eastAsia="en-GB"/>
                  <w14:ligatures w14:val="none"/>
                </w:rPr>
                <w:t>Mezuk 2008a [44]</w:t>
              </w:r>
            </w:hyperlink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C64993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D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013B03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Depression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4194D2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F6EEA4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2DE5D1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D658DF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1C2399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8E9473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E1E0E2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7D2787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622F65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C12F3A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R 1.15 (1.02-1.30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3D8F86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B7DE26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222D0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82E18" w:rsidRPr="00B32006" w14:paraId="6695DD28" w14:textId="77777777" w:rsidTr="00A82E18">
        <w:trPr>
          <w:trHeight w:val="384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297212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eastAsia="en-GB"/>
                <w14:ligatures w14:val="none"/>
              </w:rPr>
            </w:pPr>
            <w:hyperlink r:id="rId16" w:history="1">
              <w:r w:rsidRPr="00B32006">
                <w:rPr>
                  <w:rFonts w:ascii="Arial" w:eastAsia="Times New Roman" w:hAnsi="Arial" w:cs="Arial"/>
                  <w:kern w:val="0"/>
                  <w:sz w:val="13"/>
                  <w:szCs w:val="13"/>
                  <w:u w:val="single"/>
                  <w:lang w:eastAsia="en-GB"/>
                  <w14:ligatures w14:val="none"/>
                </w:rPr>
                <w:t>Mezuk 2008b [45]</w:t>
              </w:r>
            </w:hyperlink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0A13AC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Depressio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A1A658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DM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77575C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5F32A5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26D60E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EEC96D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R 1.60 (1.37–1.88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B23BA2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A671F1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6E1E51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8DD553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3DD16E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98419A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NR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198637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3EBA94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8AE5D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82E18" w:rsidRPr="00B32006" w14:paraId="7B480F32" w14:textId="77777777" w:rsidTr="00A82E18">
        <w:trPr>
          <w:trHeight w:val="384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522A4A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eastAsia="en-GB"/>
                <w14:ligatures w14:val="none"/>
              </w:rPr>
            </w:pPr>
            <w:hyperlink r:id="rId17" w:history="1">
              <w:r w:rsidRPr="00B32006">
                <w:rPr>
                  <w:rFonts w:ascii="Arial" w:eastAsia="Times New Roman" w:hAnsi="Arial" w:cs="Arial"/>
                  <w:kern w:val="0"/>
                  <w:sz w:val="13"/>
                  <w:szCs w:val="13"/>
                  <w:u w:val="single"/>
                  <w:lang w:eastAsia="en-GB"/>
                  <w14:ligatures w14:val="none"/>
                </w:rPr>
                <w:t>Mourao 2016 [47]</w:t>
              </w:r>
            </w:hyperlink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2D1BCB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Depression and MCI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901C74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Dementi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A06296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F2E32B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01B7D2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F5CCE8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C29D0B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0FBB1D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8A14CA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4C4746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57239D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FE4069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R 1.28 (1.09-1.52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F9D815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E37299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030AC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82E18" w:rsidRPr="00B32006" w14:paraId="6ABC0990" w14:textId="77777777" w:rsidTr="00A82E18">
        <w:trPr>
          <w:trHeight w:val="384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7BF3C4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eastAsia="en-GB"/>
                <w14:ligatures w14:val="none"/>
              </w:rPr>
            </w:pPr>
            <w:hyperlink r:id="rId18" w:history="1">
              <w:r w:rsidRPr="00B32006">
                <w:rPr>
                  <w:rFonts w:ascii="Arial" w:eastAsia="Times New Roman" w:hAnsi="Arial" w:cs="Arial"/>
                  <w:kern w:val="0"/>
                  <w:sz w:val="13"/>
                  <w:szCs w:val="13"/>
                  <w:u w:val="single"/>
                  <w:lang w:eastAsia="en-GB"/>
                  <w14:ligatures w14:val="none"/>
                </w:rPr>
                <w:t>Osborne 2008 [51]</w:t>
              </w:r>
            </w:hyperlink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4370C2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Severe mental illness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49920D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 xml:space="preserve">DM, HTN, </w:t>
            </w:r>
            <w:proofErr w:type="spellStart"/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MetS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74D2D1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C86A73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A8A568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R 1.11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(0.91 to 1.35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DE4247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R 1.70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(1.21 to 2.37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A159D0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FF46FF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537496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AC7110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7A5319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D2A938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B29997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BB244D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C6DC5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82E18" w:rsidRPr="00B32006" w14:paraId="65C1A11B" w14:textId="77777777" w:rsidTr="00A82E18">
        <w:trPr>
          <w:trHeight w:val="384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C7C1D6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eastAsia="en-GB"/>
                <w14:ligatures w14:val="none"/>
              </w:rPr>
            </w:pPr>
            <w:hyperlink r:id="rId19" w:history="1">
              <w:r w:rsidRPr="00B32006">
                <w:rPr>
                  <w:rFonts w:ascii="Arial" w:eastAsia="Times New Roman" w:hAnsi="Arial" w:cs="Arial"/>
                  <w:kern w:val="0"/>
                  <w:sz w:val="13"/>
                  <w:szCs w:val="13"/>
                  <w:u w:val="single"/>
                  <w:lang w:eastAsia="en-GB"/>
                  <w14:ligatures w14:val="none"/>
                </w:rPr>
                <w:t>Ownby 2006 [53]</w:t>
              </w:r>
            </w:hyperlink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64177D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Depressio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E61410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9C9B2E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FA06BB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E117AA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55A588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BC24E6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E08B3B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4A440D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219CF6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8F551E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.02 (1.80–2.26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C1523C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7CCF31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256D54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02A3F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82E18" w:rsidRPr="00B32006" w14:paraId="5A4F9B24" w14:textId="77777777" w:rsidTr="00A82E18">
        <w:trPr>
          <w:trHeight w:val="384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4E6A11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eastAsia="en-GB"/>
                <w14:ligatures w14:val="none"/>
              </w:rPr>
            </w:pPr>
            <w:hyperlink r:id="rId20" w:history="1">
              <w:r w:rsidRPr="00B32006">
                <w:rPr>
                  <w:rFonts w:ascii="Arial" w:eastAsia="Times New Roman" w:hAnsi="Arial" w:cs="Arial"/>
                  <w:kern w:val="0"/>
                  <w:sz w:val="13"/>
                  <w:szCs w:val="13"/>
                  <w:u w:val="single"/>
                  <w:lang w:eastAsia="en-GB"/>
                  <w14:ligatures w14:val="none"/>
                </w:rPr>
                <w:t>Pal 2018 [55]</w:t>
              </w:r>
            </w:hyperlink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47DF2C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DM and MCI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498263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Dementi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1BDCEC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F6EBC2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BF106C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E5F0BF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51A8C7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C4A885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81C211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FEF885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90C0D6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.53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(1.20-1.97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42A643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F12DFC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7DE7A0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BBF1D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82E18" w:rsidRPr="00B32006" w14:paraId="484BBF5E" w14:textId="77777777" w:rsidTr="00A82E18">
        <w:trPr>
          <w:trHeight w:val="384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FFAB97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eastAsia="en-GB"/>
                <w14:ligatures w14:val="none"/>
              </w:rPr>
            </w:pPr>
            <w:hyperlink r:id="rId21" w:history="1">
              <w:r w:rsidRPr="00B32006">
                <w:rPr>
                  <w:rFonts w:ascii="Arial" w:eastAsia="Times New Roman" w:hAnsi="Arial" w:cs="Arial"/>
                  <w:kern w:val="0"/>
                  <w:sz w:val="13"/>
                  <w:szCs w:val="13"/>
                  <w:u w:val="single"/>
                  <w:lang w:eastAsia="en-GB"/>
                  <w14:ligatures w14:val="none"/>
                </w:rPr>
                <w:t>Peng 2020 [56]</w:t>
              </w:r>
            </w:hyperlink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668ED4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COP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824616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T2DM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C7A990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C0BE8D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5AD468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93618F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R 1.25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(1.16-1.34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12AB9A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4E0823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9B14B7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765678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E016F5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DD74EB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DB32E4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3C0E4D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D5FAA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82E18" w:rsidRPr="00B32006" w14:paraId="11AC72C2" w14:textId="77777777" w:rsidTr="00A82E18">
        <w:trPr>
          <w:trHeight w:val="384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F96559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eastAsia="en-GB"/>
                <w14:ligatures w14:val="none"/>
              </w:rPr>
            </w:pPr>
            <w:hyperlink r:id="rId22" w:history="1">
              <w:r w:rsidRPr="00B32006">
                <w:rPr>
                  <w:rFonts w:ascii="Arial" w:eastAsia="Times New Roman" w:hAnsi="Arial" w:cs="Arial"/>
                  <w:kern w:val="0"/>
                  <w:sz w:val="13"/>
                  <w:szCs w:val="13"/>
                  <w:u w:val="single"/>
                  <w:lang w:eastAsia="en-GB"/>
                  <w14:ligatures w14:val="none"/>
                </w:rPr>
                <w:t>Romiti 2021 [58]</w:t>
              </w:r>
            </w:hyperlink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B1C5E6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AF, COP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01D5BC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HTN, DM, CHF, stroke/TIA, CA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714439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52F7A8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F39D4E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.30 (0.97–1.73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E698CC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.80 (1.38–2.35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808D53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2.24 (1.73–2.90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BA5A01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.18 (1.05–1.32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1BC2B0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1.84 (1.44–2.35)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08AA1D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72DBA5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61433A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5CCC55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179E90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AD14D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  <w:tr w:rsidR="00A82E18" w:rsidRPr="00B32006" w14:paraId="77150405" w14:textId="77777777" w:rsidTr="00A82E18">
        <w:trPr>
          <w:trHeight w:val="384"/>
        </w:trPr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BB32A7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3"/>
                <w:szCs w:val="13"/>
                <w:u w:val="single"/>
                <w:lang w:eastAsia="en-GB"/>
                <w14:ligatures w14:val="none"/>
              </w:rPr>
            </w:pPr>
            <w:hyperlink r:id="rId23" w:history="1">
              <w:r w:rsidRPr="00B32006">
                <w:rPr>
                  <w:rFonts w:ascii="Arial" w:eastAsia="Times New Roman" w:hAnsi="Arial" w:cs="Arial"/>
                  <w:kern w:val="0"/>
                  <w:sz w:val="13"/>
                  <w:szCs w:val="13"/>
                  <w:u w:val="single"/>
                  <w:lang w:eastAsia="en-GB"/>
                  <w14:ligatures w14:val="none"/>
                </w:rPr>
                <w:t>Xu 2013 [67]</w:t>
              </w:r>
            </w:hyperlink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92F0A8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DM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273B83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Bladder cancer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2312BE" w14:textId="77777777" w:rsidR="00B32006" w:rsidRPr="00B32006" w:rsidRDefault="00B32006" w:rsidP="00B32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92CA22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613C49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52B6B9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38E139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253806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E322BB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B856FF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EE403D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234891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A3A570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0E8D77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t>RR 1.11</w:t>
            </w:r>
            <w:r w:rsidRPr="00B32006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lang w:eastAsia="en-GB"/>
                <w14:ligatures w14:val="none"/>
              </w:rPr>
              <w:br/>
              <w:t>(1.00-1.23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5B531" w14:textId="77777777" w:rsidR="00B32006" w:rsidRPr="00B32006" w:rsidRDefault="00B32006" w:rsidP="00B32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B3200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</w:tr>
    </w:tbl>
    <w:p w14:paraId="70A96CFA" w14:textId="77777777" w:rsidR="00203D85" w:rsidRDefault="00203D85" w:rsidP="00426D1D">
      <w:pPr>
        <w:ind w:left="-1276" w:right="-1210"/>
        <w:rPr>
          <w:rFonts w:ascii="Arial" w:hAnsi="Arial" w:cs="Arial"/>
          <w:b/>
          <w:bCs/>
          <w:sz w:val="16"/>
          <w:szCs w:val="16"/>
        </w:rPr>
      </w:pPr>
    </w:p>
    <w:p w14:paraId="4347CBF0" w14:textId="77777777" w:rsidR="001F71E4" w:rsidRDefault="001F71E4"/>
    <w:p w14:paraId="065793D6" w14:textId="77777777" w:rsidR="001F71E4" w:rsidRDefault="001F71E4" w:rsidP="00314C3E">
      <w:pPr>
        <w:ind w:left="-1276" w:right="-1210"/>
      </w:pPr>
    </w:p>
    <w:sectPr w:rsidR="001F71E4" w:rsidSect="001F71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1E4"/>
    <w:rsid w:val="00022E27"/>
    <w:rsid w:val="001F71E4"/>
    <w:rsid w:val="00203D85"/>
    <w:rsid w:val="00314C3E"/>
    <w:rsid w:val="00426D1D"/>
    <w:rsid w:val="00600A98"/>
    <w:rsid w:val="00693D0F"/>
    <w:rsid w:val="00870AB5"/>
    <w:rsid w:val="00A82E18"/>
    <w:rsid w:val="00AD2080"/>
    <w:rsid w:val="00B32006"/>
    <w:rsid w:val="00C82DAA"/>
    <w:rsid w:val="00CF024B"/>
    <w:rsid w:val="00EC7419"/>
    <w:rsid w:val="00F96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CA51D"/>
  <w15:chartTrackingRefBased/>
  <w15:docId w15:val="{1FBD4A74-E408-482E-96EA-FBB12A71A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71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71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71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71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71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71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71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71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71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1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71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71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71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71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71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71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71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71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71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71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71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71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71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71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71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71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71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71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71E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14C3E"/>
    <w:rPr>
      <w:color w:val="0000EE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2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33305479/" TargetMode="External"/><Relationship Id="rId13" Type="http://schemas.openxmlformats.org/officeDocument/2006/relationships/hyperlink" Target="https://pubmed.ncbi.nlm.nih.gov/37345504/" TargetMode="External"/><Relationship Id="rId18" Type="http://schemas.openxmlformats.org/officeDocument/2006/relationships/hyperlink" Target="https://pubmed.ncbi.nlm.nih.gov/18817565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ubmed.ncbi.nlm.nih.gov/32393205/" TargetMode="External"/><Relationship Id="rId7" Type="http://schemas.openxmlformats.org/officeDocument/2006/relationships/hyperlink" Target="https://pubmed.ncbi.nlm.nih.gov/37728003/" TargetMode="External"/><Relationship Id="rId12" Type="http://schemas.openxmlformats.org/officeDocument/2006/relationships/hyperlink" Target="https://pubmed.ncbi.nlm.nih.gov/32469813/" TargetMode="External"/><Relationship Id="rId17" Type="http://schemas.openxmlformats.org/officeDocument/2006/relationships/hyperlink" Target="https://pubmed.ncbi.nlm.nih.gov/26680599/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pubmed.ncbi.nlm.nih.gov/19033418/" TargetMode="External"/><Relationship Id="rId20" Type="http://schemas.openxmlformats.org/officeDocument/2006/relationships/hyperlink" Target="https://pubmed.ncbi.nlm.nih.gov/30182156/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30339108/" TargetMode="External"/><Relationship Id="rId11" Type="http://schemas.openxmlformats.org/officeDocument/2006/relationships/hyperlink" Target="https://pubmed.ncbi.nlm.nih.gov/33344074/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pubmed.ncbi.nlm.nih.gov/37414144/" TargetMode="External"/><Relationship Id="rId15" Type="http://schemas.openxmlformats.org/officeDocument/2006/relationships/hyperlink" Target="https://pubmed.ncbi.nlm.nih.gov/19033418/" TargetMode="External"/><Relationship Id="rId23" Type="http://schemas.openxmlformats.org/officeDocument/2006/relationships/hyperlink" Target="https://pubmed.ncbi.nlm.nih.gov/23472134/" TargetMode="External"/><Relationship Id="rId10" Type="http://schemas.openxmlformats.org/officeDocument/2006/relationships/hyperlink" Target="https://pubmed.ncbi.nlm.nih.gov/27881110/" TargetMode="External"/><Relationship Id="rId19" Type="http://schemas.openxmlformats.org/officeDocument/2006/relationships/hyperlink" Target="https://pubmed.ncbi.nlm.nih.gov/16651510/" TargetMode="External"/><Relationship Id="rId4" Type="http://schemas.openxmlformats.org/officeDocument/2006/relationships/hyperlink" Target="https://pubmed.ncbi.nlm.nih.gov/28915505/" TargetMode="External"/><Relationship Id="rId9" Type="http://schemas.openxmlformats.org/officeDocument/2006/relationships/hyperlink" Target="https://pubmed.ncbi.nlm.nih.gov/26208998/" TargetMode="External"/><Relationship Id="rId14" Type="http://schemas.openxmlformats.org/officeDocument/2006/relationships/hyperlink" Target="https://pubmed.ncbi.nlm.nih.gov/32250298/" TargetMode="External"/><Relationship Id="rId22" Type="http://schemas.openxmlformats.org/officeDocument/2006/relationships/hyperlink" Target="https://pubmed.ncbi.nlm.nih.gov/34333599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2</Words>
  <Characters>320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HO ONAKPOYA</dc:creator>
  <cp:keywords/>
  <dc:description/>
  <cp:lastModifiedBy>IGHO ONAKPOYA</cp:lastModifiedBy>
  <cp:revision>2</cp:revision>
  <dcterms:created xsi:type="dcterms:W3CDTF">2025-01-24T22:51:00Z</dcterms:created>
  <dcterms:modified xsi:type="dcterms:W3CDTF">2025-01-24T22:51:00Z</dcterms:modified>
</cp:coreProperties>
</file>